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1B72890" w:rsidR="000035D5" w:rsidRDefault="000035D5">
                            <w:r>
                              <w:t xml:space="preserve">Reported on page number: </w:t>
                            </w:r>
                            <w:proofErr w:type="gramStart"/>
                            <w:r w:rsidR="00C62A22">
                              <w:t>9</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11B72890" w:rsidR="000035D5" w:rsidRDefault="000035D5">
                      <w:r>
                        <w:t xml:space="preserve">Reported on page number: </w:t>
                      </w:r>
                      <w:proofErr w:type="gramStart"/>
                      <w:r w:rsidR="00C62A22">
                        <w:t>9</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4DA922D" w:rsidR="000035D5" w:rsidRDefault="000035D5" w:rsidP="000035D5">
                            <w:r>
                              <w:t xml:space="preserve">Reported on page number: </w:t>
                            </w:r>
                            <w:r w:rsidR="00C62A22">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44DA922D" w:rsidR="000035D5" w:rsidRDefault="000035D5" w:rsidP="000035D5">
                      <w:r>
                        <w:t xml:space="preserve">Reported on page number: </w:t>
                      </w:r>
                      <w:r w:rsidR="00C62A22">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EC1B406" w:rsidR="000035D5" w:rsidRPr="00C62A22" w:rsidRDefault="00C62A22" w:rsidP="000035D5">
                            <w:pPr>
                              <w:rPr>
                                <w:lang w:val="en-GB"/>
                              </w:rPr>
                            </w:pPr>
                            <w:r>
                              <w:rPr>
                                <w:lang w:val="en-GB"/>
                              </w:rP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4EC1B406" w:rsidR="000035D5" w:rsidRPr="00C62A22" w:rsidRDefault="00C62A22" w:rsidP="000035D5">
                      <w:pPr>
                        <w:rPr>
                          <w:lang w:val="en-GB"/>
                        </w:rPr>
                      </w:pPr>
                      <w:r>
                        <w:rPr>
                          <w:lang w:val="en-GB"/>
                        </w:rPr>
                        <w:t>ye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E983926" w:rsidR="000035D5" w:rsidRPr="00C62A22" w:rsidRDefault="00C62A22" w:rsidP="000035D5">
                            <w:pPr>
                              <w:rPr>
                                <w:lang w:val="en-GB"/>
                              </w:rPr>
                            </w:pPr>
                            <w:r>
                              <w:rPr>
                                <w:lang w:val="en-GB"/>
                              </w:rPr>
                              <w:t xml:space="preserve">Yes – local and national representatives were consul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1E983926" w:rsidR="000035D5" w:rsidRPr="00C62A22" w:rsidRDefault="00C62A22" w:rsidP="000035D5">
                      <w:pPr>
                        <w:rPr>
                          <w:lang w:val="en-GB"/>
                        </w:rPr>
                      </w:pPr>
                      <w:r>
                        <w:rPr>
                          <w:lang w:val="en-GB"/>
                        </w:rPr>
                        <w:t xml:space="preserve">Yes – local and national representatives were consulted.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D046F4F">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ABE3BB2" w:rsidR="000035D5" w:rsidRPr="00C62A22" w:rsidRDefault="00C62A22" w:rsidP="000035D5">
                            <w:pPr>
                              <w:rPr>
                                <w:lang w:val="en-GB"/>
                              </w:rPr>
                            </w:pPr>
                            <w:r>
                              <w:rPr>
                                <w:lang w:val="en-GB"/>
                              </w:rPr>
                              <w:t>During the community entry process for the cluster RCT communities provided inputs into the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2ABE3BB2" w:rsidR="000035D5" w:rsidRPr="00C62A22" w:rsidRDefault="00C62A22" w:rsidP="000035D5">
                      <w:pPr>
                        <w:rPr>
                          <w:lang w:val="en-GB"/>
                        </w:rPr>
                      </w:pPr>
                      <w:r>
                        <w:rPr>
                          <w:lang w:val="en-GB"/>
                        </w:rPr>
                        <w:t>During the community entry process for the cluster RCT communities provided inputs into the research.</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F260A7B" w:rsidR="000035D5" w:rsidRPr="00C62A22" w:rsidRDefault="00C62A22" w:rsidP="000035D5">
                            <w:pPr>
                              <w:rPr>
                                <w:lang w:val="en-GB"/>
                              </w:rPr>
                            </w:pPr>
                            <w:r>
                              <w:rPr>
                                <w:lang w:val="en-GB"/>
                              </w:rPr>
                              <w:t>Researchers discussed information sheets and consent forms and ensured that any questions were answe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7F260A7B" w:rsidR="000035D5" w:rsidRPr="00C62A22" w:rsidRDefault="00C62A22" w:rsidP="000035D5">
                      <w:pPr>
                        <w:rPr>
                          <w:lang w:val="en-GB"/>
                        </w:rPr>
                      </w:pPr>
                      <w:r>
                        <w:rPr>
                          <w:lang w:val="en-GB"/>
                        </w:rPr>
                        <w:t>Researchers discussed information sheets and consent forms and ensured that any questions were answered.</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7E9B3850">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8D1F240" w:rsidR="000035D5" w:rsidRPr="00C62A22" w:rsidRDefault="00C62A22" w:rsidP="000035D5">
                            <w:pPr>
                              <w:rPr>
                                <w:lang w:val="en-GB"/>
                              </w:rPr>
                            </w:pPr>
                            <w:r>
                              <w:rPr>
                                <w:lang w:val="en-GB"/>
                              </w:rPr>
                              <w:t>We have already made the results of the larger study available. This is a secondary analysis of data from 10 years ago, and there is no budget available to disseminate the findings to the community. Due to high levels of illiteracy, dissemination would need to be verbal, and this is not possi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28D1F240" w:rsidR="000035D5" w:rsidRPr="00C62A22" w:rsidRDefault="00C62A22" w:rsidP="000035D5">
                      <w:pPr>
                        <w:rPr>
                          <w:lang w:val="en-GB"/>
                        </w:rPr>
                      </w:pPr>
                      <w:r>
                        <w:rPr>
                          <w:lang w:val="en-GB"/>
                        </w:rPr>
                        <w:t>We have already made the results of the larger study available. This is a secondary analysis of data from 10 years ago, and there is no budget available to disseminate the findings to the community. Due to high levels of illiteracy, dissemination would need to be verbal, and this is not possible.</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627AB3C" w:rsidR="000035D5" w:rsidRPr="00C62A22" w:rsidRDefault="00C62A22"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6627AB3C" w:rsidR="000035D5" w:rsidRPr="00C62A22" w:rsidRDefault="00C62A22"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47704E33">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BE8F2FA" w:rsidR="000035D5" w:rsidRPr="00C62A22" w:rsidRDefault="00C62A22"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5BE8F2FA" w:rsidR="000035D5" w:rsidRPr="00C62A22" w:rsidRDefault="00C62A22"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2B2185ED">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F9BE1E3" w:rsidR="000035D5" w:rsidRPr="00C62A22" w:rsidRDefault="00C62A22"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4F9BE1E3" w:rsidR="000035D5" w:rsidRPr="00C62A22" w:rsidRDefault="00C62A22"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68AD2D50">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DBCAD39" w:rsidR="000035D5" w:rsidRPr="00C62A22" w:rsidRDefault="00C62A22"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2DBCAD39" w:rsidR="000035D5" w:rsidRPr="00C62A22" w:rsidRDefault="00C62A22"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6323BD7E">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C53ED0D" w:rsidR="000035D5" w:rsidRPr="00C62A22" w:rsidRDefault="00C62A22"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4C53ED0D" w:rsidR="000035D5" w:rsidRPr="00C62A22" w:rsidRDefault="00C62A22" w:rsidP="000035D5">
                      <w:pPr>
                        <w:rPr>
                          <w:lang w:val="en-GB"/>
                        </w:rPr>
                      </w:pPr>
                      <w:r>
                        <w:rPr>
                          <w:lang w:val="en-GB"/>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6D3D3C" w14:textId="77777777" w:rsidR="00F95460" w:rsidRDefault="00F95460" w:rsidP="00F57A3B">
      <w:r>
        <w:separator/>
      </w:r>
    </w:p>
  </w:endnote>
  <w:endnote w:type="continuationSeparator" w:id="0">
    <w:p w14:paraId="4BBF101A" w14:textId="77777777" w:rsidR="00F95460" w:rsidRDefault="00F9546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79A27A" w14:textId="77777777" w:rsidR="00F95460" w:rsidRDefault="00F95460" w:rsidP="00F57A3B">
      <w:r>
        <w:separator/>
      </w:r>
    </w:p>
  </w:footnote>
  <w:footnote w:type="continuationSeparator" w:id="0">
    <w:p w14:paraId="2627CC06" w14:textId="77777777" w:rsidR="00F95460" w:rsidRDefault="00F9546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541C18"/>
    <w:rsid w:val="00580384"/>
    <w:rsid w:val="0069423E"/>
    <w:rsid w:val="00831ADE"/>
    <w:rsid w:val="00841F25"/>
    <w:rsid w:val="009364D9"/>
    <w:rsid w:val="00A43F5B"/>
    <w:rsid w:val="00C62A22"/>
    <w:rsid w:val="00E004E6"/>
    <w:rsid w:val="00F57A3B"/>
    <w:rsid w:val="00F95460"/>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2</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orrison, Joanna</cp:lastModifiedBy>
  <cp:revision>6</cp:revision>
  <dcterms:created xsi:type="dcterms:W3CDTF">2021-08-25T21:42:00Z</dcterms:created>
  <dcterms:modified xsi:type="dcterms:W3CDTF">2023-07-09T21:49:00Z</dcterms:modified>
</cp:coreProperties>
</file>